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color w:val="000000"/>
        </w:rPr>
      </w:pPr>
      <w:bookmarkStart w:id="0" w:name="_Hlk121085624"/>
      <w:r>
        <w:rPr>
          <w:rFonts w:hint="eastAsia" w:ascii="Arial" w:hAnsi="Arial" w:cs="Arial"/>
          <w:b/>
          <w:color w:val="000000"/>
        </w:rPr>
        <w:t>Multimedia Appendix 2. The supplementary figures for cancer data in China from 2007 to 2021</w:t>
      </w:r>
    </w:p>
    <w:p>
      <w:pPr>
        <w:jc w:val="right"/>
        <w:rPr>
          <w:rFonts w:ascii="Arial" w:hAnsi="Arial" w:cs="Arial"/>
          <w:b/>
          <w:color w:val="000000"/>
        </w:rPr>
      </w:pPr>
    </w:p>
    <w:p>
      <w:pPr>
        <w:jc w:val="right"/>
        <w:rPr>
          <w:rFonts w:ascii="Arial" w:hAnsi="Arial" w:cs="Arial"/>
          <w:b/>
          <w:color w:val="000000"/>
        </w:rPr>
      </w:pPr>
    </w:p>
    <w:p>
      <w:pPr>
        <w:jc w:val="right"/>
        <w:rPr>
          <w:rFonts w:ascii="Arial" w:hAnsi="Arial" w:cs="Arial"/>
          <w:b/>
          <w:color w:val="000000"/>
        </w:rPr>
      </w:pPr>
    </w:p>
    <w:p>
      <w:pPr>
        <w:jc w:val="right"/>
      </w:pPr>
      <w:r>
        <w:rPr>
          <w:rFonts w:ascii="Arial" w:hAnsi="Arial" w:cs="Arial"/>
          <w:b/>
          <w:color w:val="000000"/>
        </w:rPr>
        <w:t>Figure S1</w:t>
      </w:r>
      <w:bookmarkStart w:id="3" w:name="_GoBack"/>
      <w:r>
        <w:rPr>
          <w:rFonts w:ascii="Arial" w:hAnsi="Arial" w:cs="Arial"/>
          <w:b/>
          <w:color w:val="000000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251460</wp:posOffset>
            </wp:positionH>
            <wp:positionV relativeFrom="paragraph">
              <wp:posOffset>229235</wp:posOffset>
            </wp:positionV>
            <wp:extent cx="5895975" cy="4257675"/>
            <wp:effectExtent l="0" t="0" r="9525" b="9525"/>
            <wp:wrapTopAndBottom/>
            <wp:docPr id="21408949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89491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6018" cy="42577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3"/>
      <w:r>
        <w:rPr>
          <w:rFonts w:ascii="Arial" w:hAnsi="Arial" w:cs="Arial"/>
          <w:b/>
          <w:color w:val="000000"/>
        </w:rPr>
        <w:t xml:space="preserve"> </w:t>
      </w:r>
    </w:p>
    <w:p>
      <w:pPr>
        <w:rPr>
          <w:rFonts w:ascii="Times New Roman" w:hAnsi="Times New Roman" w:cs="Times New Roman"/>
          <w:sz w:val="20"/>
          <w:szCs w:val="20"/>
        </w:rPr>
      </w:pPr>
      <w:bookmarkStart w:id="1" w:name="OLE_LINK2"/>
      <w:r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hint="eastAsia" w:ascii="Times New Roman" w:hAnsi="Times New Roman" w:cs="Times New Roman"/>
          <w:sz w:val="20"/>
          <w:szCs w:val="20"/>
        </w:rPr>
        <w:t xml:space="preserve">1. </w:t>
      </w:r>
      <w:r>
        <w:rPr>
          <w:rFonts w:ascii="Times New Roman" w:hAnsi="Times New Roman" w:cs="Times New Roman"/>
          <w:sz w:val="20"/>
          <w:szCs w:val="20"/>
        </w:rPr>
        <w:t>The flow chart of the cancer registry</w:t>
      </w:r>
      <w:bookmarkEnd w:id="1"/>
      <w:r>
        <w:rPr>
          <w:rFonts w:ascii="Times New Roman" w:hAnsi="Times New Roman" w:cs="Times New Roman"/>
          <w:sz w:val="20"/>
          <w:szCs w:val="20"/>
        </w:rPr>
        <w:t>.</w:t>
      </w:r>
    </w:p>
    <w:p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/>
          <w:sz w:val="20"/>
          <w:szCs w:val="20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7705725" cy="5205730"/>
            <wp:effectExtent l="0" t="0" r="0" b="0"/>
            <wp:docPr id="11207891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789125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4"/>
                    <a:stretch>
                      <a:fillRect/>
                    </a:stretch>
                  </pic:blipFill>
                  <pic:spPr>
                    <a:xfrm>
                      <a:off x="0" y="0"/>
                      <a:ext cx="7717000" cy="521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bookmarkStart w:id="2" w:name="OLE_LINK1"/>
      <w:r>
        <w:rPr>
          <w:rFonts w:ascii="Times New Roman" w:hAnsi="Times New Roman" w:cs="Times New Roman"/>
          <w:sz w:val="20"/>
          <w:szCs w:val="20"/>
        </w:rPr>
        <w:t>Figure S2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ge-standardized incidence rates and incidence trends for 20 most common cancers stratified by gender, 2007 to 2021</w:t>
      </w:r>
    </w:p>
    <w:bookmarkEnd w:id="2"/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 AAPC are significantly different from zero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5).</w:t>
      </w:r>
    </w:p>
    <w:p>
      <w:pPr>
        <w:ind w:firstLine="1000" w:firstLineChars="500"/>
        <w:rPr>
          <w:rFonts w:ascii="Times New Roman" w:hAnsi="Times New Roman" w:cs="Times New Roman"/>
          <w:sz w:val="20"/>
          <w:szCs w:val="20"/>
        </w:rPr>
      </w:pPr>
    </w:p>
    <w:p>
      <w:pPr>
        <w:ind w:firstLine="1000" w:firstLineChars="500"/>
        <w:rPr>
          <w:rFonts w:ascii="Times New Roman" w:hAnsi="Times New Roman" w:cs="Times New Roman"/>
          <w:sz w:val="20"/>
          <w:szCs w:val="20"/>
        </w:rPr>
      </w:pPr>
    </w:p>
    <w:p>
      <w:pPr>
        <w:ind w:firstLine="1050" w:firstLineChars="500"/>
        <w:rPr>
          <w:rFonts w:ascii="Times New Roman" w:hAnsi="Times New Roman" w:cs="Times New Roman"/>
          <w:sz w:val="20"/>
          <w:szCs w:val="20"/>
        </w:rPr>
      </w:pPr>
      <w:r>
        <w:drawing>
          <wp:inline distT="0" distB="0" distL="0" distR="0">
            <wp:extent cx="6570980" cy="5464810"/>
            <wp:effectExtent l="0" t="0" r="0" b="0"/>
            <wp:docPr id="4531282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128235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75469" cy="5468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800" w:firstLineChars="400"/>
        <w:jc w:val="left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hint="eastAsia" w:ascii="Times New Roman" w:hAnsi="Times New Roman" w:cs="Times New Roman"/>
          <w:sz w:val="20"/>
          <w:szCs w:val="20"/>
        </w:rPr>
        <w:t xml:space="preserve">3. </w:t>
      </w:r>
      <w:r>
        <w:rPr>
          <w:rFonts w:ascii="Times New Roman" w:hAnsi="Times New Roman" w:cs="Times New Roman"/>
          <w:sz w:val="20"/>
          <w:szCs w:val="20"/>
        </w:rPr>
        <w:t>Average annual percentage change incidence for 20 most common cancers stratified by gender and ag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ind w:firstLine="800" w:firstLineChars="40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 AAPC are significantly different from zero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5).</w:t>
      </w:r>
    </w:p>
    <w:p>
      <w:pPr>
        <w:ind w:firstLine="1000" w:firstLineChars="500"/>
        <w:jc w:val="left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</w:p>
    <w:p>
      <w:pPr>
        <w:ind w:firstLine="1000" w:firstLineChars="500"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ind w:firstLine="1000" w:firstLineChars="5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drawing>
          <wp:inline distT="0" distB="0" distL="114300" distR="114300">
            <wp:extent cx="4281170" cy="5467985"/>
            <wp:effectExtent l="0" t="0" r="0" b="0"/>
            <wp:docPr id="1" name="图片 1" descr="Layou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ayout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82816" cy="5469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4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Observed and predicted incidence rate (age-standardized to Sigi Standard Population) for the all cancers from 2007-2031. A: all female cancers by ages; B: all male cancers by ages.</w:t>
      </w:r>
    </w:p>
    <w:bookmarkEnd w:id="0"/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0OWI3NWU2YTY0ODQ0YjI5YmZlODQ4NmEwYmIwNjQifQ=="/>
  </w:docVars>
  <w:rsids>
    <w:rsidRoot w:val="69EC41BC"/>
    <w:rsid w:val="00000D5B"/>
    <w:rsid w:val="000568DE"/>
    <w:rsid w:val="00070196"/>
    <w:rsid w:val="00097BF1"/>
    <w:rsid w:val="00125724"/>
    <w:rsid w:val="001263C4"/>
    <w:rsid w:val="00186535"/>
    <w:rsid w:val="0021221F"/>
    <w:rsid w:val="0025756C"/>
    <w:rsid w:val="003435EB"/>
    <w:rsid w:val="00371DA3"/>
    <w:rsid w:val="004E70AD"/>
    <w:rsid w:val="004F367A"/>
    <w:rsid w:val="005715C1"/>
    <w:rsid w:val="005B3137"/>
    <w:rsid w:val="005B4100"/>
    <w:rsid w:val="005C3D73"/>
    <w:rsid w:val="005C56BE"/>
    <w:rsid w:val="00635D0E"/>
    <w:rsid w:val="006515E8"/>
    <w:rsid w:val="006C43F7"/>
    <w:rsid w:val="00731569"/>
    <w:rsid w:val="008113D0"/>
    <w:rsid w:val="0085387D"/>
    <w:rsid w:val="008808C8"/>
    <w:rsid w:val="00895BA8"/>
    <w:rsid w:val="008D3BFA"/>
    <w:rsid w:val="00902C9C"/>
    <w:rsid w:val="00910AC1"/>
    <w:rsid w:val="0096022D"/>
    <w:rsid w:val="009D599B"/>
    <w:rsid w:val="009F6587"/>
    <w:rsid w:val="00A052D6"/>
    <w:rsid w:val="00A412B7"/>
    <w:rsid w:val="00B341D6"/>
    <w:rsid w:val="00BC494A"/>
    <w:rsid w:val="00D76640"/>
    <w:rsid w:val="00E211F4"/>
    <w:rsid w:val="00E64002"/>
    <w:rsid w:val="00E76394"/>
    <w:rsid w:val="00EE666C"/>
    <w:rsid w:val="00F4666B"/>
    <w:rsid w:val="00F55889"/>
    <w:rsid w:val="00F83FF0"/>
    <w:rsid w:val="00FA7DDC"/>
    <w:rsid w:val="021617C5"/>
    <w:rsid w:val="050F5ABF"/>
    <w:rsid w:val="09C76BC9"/>
    <w:rsid w:val="11A43613"/>
    <w:rsid w:val="1B9E34FE"/>
    <w:rsid w:val="1BC277A0"/>
    <w:rsid w:val="20621046"/>
    <w:rsid w:val="2B083239"/>
    <w:rsid w:val="32F8062C"/>
    <w:rsid w:val="362B12A2"/>
    <w:rsid w:val="367C11B5"/>
    <w:rsid w:val="3827558A"/>
    <w:rsid w:val="58DC4E1F"/>
    <w:rsid w:val="618575C9"/>
    <w:rsid w:val="68F52064"/>
    <w:rsid w:val="69EC41BC"/>
    <w:rsid w:val="6F580CBF"/>
    <w:rsid w:val="7831541D"/>
    <w:rsid w:val="79A1019D"/>
    <w:rsid w:val="7C1219F8"/>
    <w:rsid w:val="7C90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8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9">
    <w:name w:val="font11"/>
    <w:basedOn w:val="6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0">
    <w:name w:val="font2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页眉 字符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12">
    <w:name w:val="页脚 字符"/>
    <w:basedOn w:val="6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7</Words>
  <Characters>615</Characters>
  <Lines>5</Lines>
  <Paragraphs>1</Paragraphs>
  <TotalTime>46</TotalTime>
  <ScaleCrop>false</ScaleCrop>
  <LinksUpToDate>false</LinksUpToDate>
  <CharactersWithSpaces>72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9:33:00Z</dcterms:created>
  <dc:creator>袁小超</dc:creator>
  <cp:lastModifiedBy>Yyc</cp:lastModifiedBy>
  <dcterms:modified xsi:type="dcterms:W3CDTF">2024-04-30T08:11:0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D5EF210179346AB8F05FFB630A14C93</vt:lpwstr>
  </property>
</Properties>
</file>